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del</w:t>
      </w:r>
      <w:r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2A</w:t>
      </w:r>
    </w:p>
    <w:p>
      <w:pPr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20472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del</w:t>
      </w:r>
      <w:r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2B</w:t>
      </w:r>
    </w:p>
    <w:p>
      <w:pPr>
        <w:spacing w:line="360" w:lineRule="auto"/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18719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del</w:t>
      </w:r>
      <w:r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2C</w:t>
      </w:r>
    </w:p>
    <w:p>
      <w:pPr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181419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spacing w:line="360" w:lineRule="auto"/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mediating effects 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silience and self-esteem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hen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hysical </w:t>
      </w:r>
      <w:bookmarkStart w:id="0" w:name="_Hlk73217872"/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use w</w:t>
      </w:r>
      <w:r>
        <w:rPr>
          <w:rFonts w:hint="eastAsia"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xamined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ndividually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End w:id="0"/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del 2)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hint="eastAsia"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ote. 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is figure depicts standardized regression weights. The first model is (2a), the second model is (2b) and the third model is (2c)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A physical abuse. Model fit indices for Model 2A and 2B: CFI=0.999, TLI=0.999, RMSEA=0.010, χ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=80.581, df=59, χ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/df=1.366; Model fit indices for Model 2C: CFI=0.999, TLI=0.999, RMSEA=0.010, χ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=82.091, df=60, χ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/df=1.368.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01,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E6C"/>
    <w:rsid w:val="00012E3B"/>
    <w:rsid w:val="001165FF"/>
    <w:rsid w:val="00130022"/>
    <w:rsid w:val="00164B2E"/>
    <w:rsid w:val="001B4ED5"/>
    <w:rsid w:val="001F24C5"/>
    <w:rsid w:val="00251BB0"/>
    <w:rsid w:val="00253E6C"/>
    <w:rsid w:val="002D2963"/>
    <w:rsid w:val="00393889"/>
    <w:rsid w:val="003B542F"/>
    <w:rsid w:val="003F1E7C"/>
    <w:rsid w:val="00435A0D"/>
    <w:rsid w:val="004538DF"/>
    <w:rsid w:val="004651BB"/>
    <w:rsid w:val="004B1939"/>
    <w:rsid w:val="00550EA5"/>
    <w:rsid w:val="00677207"/>
    <w:rsid w:val="006F59D1"/>
    <w:rsid w:val="007944F4"/>
    <w:rsid w:val="007C08FD"/>
    <w:rsid w:val="008237A4"/>
    <w:rsid w:val="008B047A"/>
    <w:rsid w:val="008B6D2E"/>
    <w:rsid w:val="00920F17"/>
    <w:rsid w:val="009365D3"/>
    <w:rsid w:val="0095179E"/>
    <w:rsid w:val="009D67EF"/>
    <w:rsid w:val="009E76F9"/>
    <w:rsid w:val="00A72FD5"/>
    <w:rsid w:val="00A953C9"/>
    <w:rsid w:val="00AB18B9"/>
    <w:rsid w:val="00AC37A2"/>
    <w:rsid w:val="00B0146E"/>
    <w:rsid w:val="00B10F24"/>
    <w:rsid w:val="00BA484D"/>
    <w:rsid w:val="00C93BD6"/>
    <w:rsid w:val="00C961E8"/>
    <w:rsid w:val="00D322DD"/>
    <w:rsid w:val="00DD312E"/>
    <w:rsid w:val="00DF2242"/>
    <w:rsid w:val="00E50D92"/>
    <w:rsid w:val="00E51FC7"/>
    <w:rsid w:val="00E7180A"/>
    <w:rsid w:val="00E76D21"/>
    <w:rsid w:val="00F50CF5"/>
    <w:rsid w:val="00FB5210"/>
    <w:rsid w:val="03AF0F28"/>
    <w:rsid w:val="049D2E53"/>
    <w:rsid w:val="199520C4"/>
    <w:rsid w:val="25E04F4B"/>
    <w:rsid w:val="29B916BA"/>
    <w:rsid w:val="3EE83053"/>
    <w:rsid w:val="500B7178"/>
    <w:rsid w:val="5811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character" w:customStyle="1" w:styleId="8">
    <w:name w:val="明显强调1"/>
    <w:basedOn w:val="7"/>
    <w:qFormat/>
    <w:uiPriority w:val="21"/>
    <w:rPr>
      <w:rFonts w:asciiTheme="majorHAnsi" w:hAnsiTheme="majorHAnsi" w:eastAsiaTheme="majorEastAsia" w:cstheme="majorHAnsi"/>
      <w:iCs/>
      <w:color w:val="4472C4" w:themeColor="accent1"/>
      <w:sz w:val="10"/>
      <w:szCs w:val="10"/>
      <w14:shadow w14:blurRad="50800" w14:dist="50800" w14:dir="5400000" w14:sx="0" w14:sy="0" w14:kx="0" w14:ky="0" w14:algn="ctr">
        <w14:schemeClr w14:val="accent1"/>
      </w14:shadow>
      <w14:textFill>
        <w14:solidFill>
          <w14:schemeClr w14:val="accent1"/>
        </w14:solidFill>
      </w14:textFill>
    </w:rPr>
  </w:style>
  <w:style w:type="paragraph" w:customStyle="1" w:styleId="9">
    <w:name w:val="参考文献1"/>
    <w:basedOn w:val="5"/>
    <w:qFormat/>
    <w:uiPriority w:val="0"/>
    <w:pPr>
      <w:widowControl/>
      <w:jc w:val="left"/>
    </w:pPr>
    <w:rPr>
      <w:rFonts w:ascii="宋体" w:hAnsi="宋体" w:eastAsia="宋体" w:cs="宋体"/>
      <w:color w:val="00B0F0"/>
      <w:kern w:val="0"/>
      <w:sz w:val="13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批注框文本 字符"/>
    <w:basedOn w:val="7"/>
    <w:link w:val="2"/>
    <w:semiHidden/>
    <w:uiPriority w:val="99"/>
    <w:rPr>
      <w:kern w:val="2"/>
      <w:sz w:val="18"/>
      <w:szCs w:val="18"/>
    </w:rPr>
  </w:style>
  <w:style w:type="character" w:customStyle="1" w:styleId="13">
    <w:name w:val="label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1</Words>
  <Characters>463</Characters>
  <Lines>3</Lines>
  <Paragraphs>1</Paragraphs>
  <TotalTime>115</TotalTime>
  <ScaleCrop>false</ScaleCrop>
  <LinksUpToDate>false</LinksUpToDate>
  <CharactersWithSpaces>543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07:21:00Z</dcterms:created>
  <dc:creator>1579295211@qq.com</dc:creator>
  <cp:lastModifiedBy>Super</cp:lastModifiedBy>
  <dcterms:modified xsi:type="dcterms:W3CDTF">2021-06-16T02:52:24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7BB385BDA1574A57B9FB184A81AA9322</vt:lpwstr>
  </property>
</Properties>
</file>